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  <w:t>Supplementary Table S1. Pairwise causality comparisons from 2000 bootstrap re-samples using all the 21 depression-items (i.e., sensitivity analysis for the effects of the removal of sleep-related items, cf. Table 3)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tbl>
      <w:tblPr>
        <w:tblW w:w="880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85"/>
        <w:gridCol w:w="1449"/>
        <w:gridCol w:w="1843"/>
        <w:gridCol w:w="1417"/>
        <w:gridCol w:w="2410"/>
      </w:tblGrid>
      <w:tr>
        <w:trPr>
          <w:trHeight w:val="255" w:hRule="atLeast"/>
        </w:trPr>
        <w:tc>
          <w:tcPr>
            <w:tcW w:w="1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fi-FI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fi-FI" w:bidi="ar-SA"/>
              </w:rPr>
            </w:r>
          </w:p>
        </w:tc>
        <w:tc>
          <w:tcPr>
            <w:tcW w:w="3292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20"/>
                <w:szCs w:val="20"/>
                <w:lang w:val="en-US" w:eastAsia="fi-FI" w:bidi="ar-SA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20"/>
                <w:szCs w:val="20"/>
                <w:lang w:val="en-US" w:eastAsia="fi-FI" w:bidi="ar-SA"/>
              </w:rPr>
              <w:t>Chosen as cause %</w:t>
            </w:r>
          </w:p>
        </w:tc>
        <w:tc>
          <w:tcPr>
            <w:tcW w:w="3827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20"/>
                <w:szCs w:val="20"/>
                <w:lang w:val="en-US" w:eastAsia="fi-FI" w:bidi="ar-SA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20"/>
                <w:szCs w:val="20"/>
                <w:lang w:val="en-US" w:eastAsia="fi-FI" w:bidi="ar-SA"/>
              </w:rPr>
              <w:t>Summary of values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kern w:val="0"/>
                <w:sz w:val="20"/>
                <w:szCs w:val="20"/>
                <w:lang w:val="en-US" w:eastAsia="fi-FI" w:bidi="ar-SA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20"/>
                <w:szCs w:val="20"/>
                <w:lang w:val="en-US" w:eastAsia="fi-FI" w:bidi="ar-SA"/>
              </w:rPr>
              <w:t>Method/Statistic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20"/>
                <w:szCs w:val="20"/>
                <w:lang w:val="en-US" w:eastAsia="fi-FI" w:bidi="ar-SA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20"/>
                <w:szCs w:val="20"/>
                <w:lang w:val="en-US" w:eastAsia="fi-FI" w:bidi="ar-SA"/>
              </w:rPr>
              <w:t>mBDI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20"/>
                <w:szCs w:val="20"/>
                <w:lang w:val="en-US" w:eastAsia="fi-FI" w:bidi="ar-SA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20"/>
                <w:szCs w:val="20"/>
                <w:lang w:val="en-US" w:eastAsia="fi-FI" w:bidi="ar-SA"/>
              </w:rPr>
              <w:t>Sleep problem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20"/>
                <w:szCs w:val="20"/>
                <w:lang w:val="en-US" w:eastAsia="fi-FI" w:bidi="ar-SA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20"/>
                <w:szCs w:val="20"/>
                <w:lang w:val="en-US" w:eastAsia="fi-FI" w:bidi="ar-SA"/>
              </w:rPr>
              <w:t>Statistic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20"/>
                <w:szCs w:val="20"/>
                <w:lang w:val="en-US" w:eastAsia="fi-FI" w:bidi="ar-SA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20"/>
                <w:szCs w:val="20"/>
                <w:lang w:val="en-US" w:eastAsia="fi-FI" w:bidi="ar-SA"/>
              </w:rPr>
              <w:t>95% confidence int.</w:t>
            </w:r>
          </w:p>
        </w:tc>
      </w:tr>
      <w:tr>
        <w:trPr>
          <w:trHeight w:val="285" w:hRule="atLeast"/>
        </w:trPr>
        <w:tc>
          <w:tcPr>
            <w:tcW w:w="1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fi-FI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fi-FI" w:bidi="ar-SA"/>
              </w:rPr>
              <w:t>DirectLiNGAM</w:t>
            </w:r>
            <w:r>
              <w:rPr>
                <w:rFonts w:eastAsia="Times New Roman" w:cs="Arial" w:ascii="Arial" w:hAnsi="Arial"/>
                <w:kern w:val="0"/>
                <w:sz w:val="20"/>
                <w:szCs w:val="20"/>
                <w:vertAlign w:val="superscript"/>
                <w:lang w:val="en-US" w:eastAsia="fi-FI" w:bidi="ar-SA"/>
              </w:rPr>
              <w:t>a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fi-FI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fi-FI" w:bidi="ar-SA"/>
              </w:rPr>
              <w:t>0.1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fi-FI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fi-FI" w:bidi="ar-SA"/>
              </w:rPr>
              <w:t>99.8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fi-FI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fi-FI" w:bidi="ar-SA"/>
              </w:rPr>
              <w:t>-0.0453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fi-FI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fi-FI" w:bidi="ar-SA"/>
              </w:rPr>
              <w:t>(-0.0756, -0.0093)</w:t>
            </w:r>
          </w:p>
        </w:tc>
      </w:tr>
      <w:tr>
        <w:trPr>
          <w:trHeight w:val="285" w:hRule="atLeast"/>
        </w:trPr>
        <w:tc>
          <w:tcPr>
            <w:tcW w:w="1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fi-FI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fi-FI" w:bidi="ar-SA"/>
              </w:rPr>
              <w:t>DirectLiNGAM</w:t>
            </w:r>
            <w:r>
              <w:rPr>
                <w:rFonts w:eastAsia="Times New Roman" w:cs="Arial" w:ascii="Arial" w:hAnsi="Arial"/>
                <w:kern w:val="0"/>
                <w:sz w:val="20"/>
                <w:szCs w:val="20"/>
                <w:vertAlign w:val="superscript"/>
                <w:lang w:val="en-US" w:eastAsia="fi-FI" w:bidi="ar-SA"/>
              </w:rPr>
              <w:t>b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fi-FI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fi-FI" w:bidi="ar-SA"/>
              </w:rPr>
              <w:t>1.7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fi-FI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fi-FI" w:bidi="ar-SA"/>
              </w:rPr>
              <w:t>98.3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fi-FI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fi-FI" w:bidi="ar-SA"/>
              </w:rPr>
              <w:t>-0.0382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fi-FI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fi-FI" w:bidi="ar-SA"/>
              </w:rPr>
              <w:t>(-0.0676, 0.0021)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fi-FI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fi-FI" w:bidi="ar-SA"/>
              </w:rPr>
              <w:t>Skew-based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fi-FI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fi-FI" w:bidi="ar-SA"/>
              </w:rPr>
              <w:t>1.1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fi-FI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fi-FI" w:bidi="ar-SA"/>
              </w:rPr>
              <w:t>98.8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fi-FI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fi-FI" w:bidi="ar-SA"/>
              </w:rPr>
              <w:t>-0.0343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fi-FI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fi-FI" w:bidi="ar-SA"/>
              </w:rPr>
              <w:t>(-0.0646, -0.0075)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fi-FI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fi-FI" w:bidi="ar-SA"/>
              </w:rPr>
              <w:t>Tanh-based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fi-FI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fi-FI" w:bidi="ar-SA"/>
              </w:rPr>
              <w:t>29.0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fi-FI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fi-FI" w:bidi="ar-SA"/>
              </w:rPr>
              <w:t>70.9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fi-FI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fi-FI" w:bidi="ar-SA"/>
              </w:rPr>
              <w:t>-0.0012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fi-FI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fi-FI" w:bidi="ar-SA"/>
              </w:rPr>
              <w:t>(-0.0054, 0.0028)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fi-FI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fi-FI" w:bidi="ar-SA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20"/>
                <w:szCs w:val="20"/>
                <w:lang w:val="en-US" w:eastAsia="fi-FI" w:bidi="ar-SA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20"/>
                <w:szCs w:val="20"/>
                <w:lang w:val="en-US" w:eastAsia="fi-FI" w:bidi="ar-SA"/>
              </w:rPr>
              <w:t>BDI-II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20"/>
                <w:szCs w:val="20"/>
                <w:lang w:val="en-US" w:eastAsia="fi-FI" w:bidi="ar-SA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20"/>
                <w:szCs w:val="20"/>
                <w:lang w:val="en-US" w:eastAsia="fi-FI" w:bidi="ar-SA"/>
              </w:rPr>
              <w:t>Sleep problem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20"/>
                <w:szCs w:val="20"/>
                <w:lang w:val="en-US" w:eastAsia="fi-FI" w:bidi="ar-SA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20"/>
                <w:szCs w:val="20"/>
                <w:lang w:val="en-US" w:eastAsia="fi-FI" w:bidi="ar-SA"/>
              </w:rPr>
              <w:t>Statistic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20"/>
                <w:szCs w:val="20"/>
                <w:lang w:val="en-US" w:eastAsia="fi-FI" w:bidi="ar-SA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20"/>
                <w:szCs w:val="20"/>
                <w:lang w:val="en-US" w:eastAsia="fi-FI" w:bidi="ar-SA"/>
              </w:rPr>
              <w:t>95% confidence int.</w:t>
            </w:r>
          </w:p>
        </w:tc>
      </w:tr>
      <w:tr>
        <w:trPr>
          <w:trHeight w:val="285" w:hRule="atLeast"/>
        </w:trPr>
        <w:tc>
          <w:tcPr>
            <w:tcW w:w="1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fi-FI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fi-FI" w:bidi="ar-SA"/>
              </w:rPr>
              <w:t>DirectLiNGAM</w:t>
            </w:r>
            <w:r>
              <w:rPr>
                <w:rFonts w:eastAsia="Times New Roman" w:cs="Arial" w:ascii="Arial" w:hAnsi="Arial"/>
                <w:kern w:val="0"/>
                <w:sz w:val="20"/>
                <w:szCs w:val="20"/>
                <w:vertAlign w:val="superscript"/>
                <w:lang w:val="en-US" w:eastAsia="fi-FI" w:bidi="ar-SA"/>
              </w:rPr>
              <w:t>a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fi-FI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fi-FI" w:bidi="ar-SA"/>
              </w:rPr>
              <w:t>70.6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fi-FI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fi-FI" w:bidi="ar-SA"/>
              </w:rPr>
              <w:t>29.4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fi-FI" w:bidi="ar-SA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  <w:lang w:val="en-US" w:eastAsia="fi-FI" w:bidi="ar-SA"/>
              </w:rPr>
              <w:t xml:space="preserve"> </w:t>
            </w: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fi-FI" w:bidi="ar-SA"/>
              </w:rPr>
              <w:t>0.0152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fi-FI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fi-FI" w:bidi="ar-SA"/>
              </w:rPr>
              <w:t>(-0.0417, 0.0708)</w:t>
            </w:r>
          </w:p>
        </w:tc>
      </w:tr>
      <w:tr>
        <w:trPr>
          <w:trHeight w:val="285" w:hRule="atLeast"/>
        </w:trPr>
        <w:tc>
          <w:tcPr>
            <w:tcW w:w="1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fi-FI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fi-FI" w:bidi="ar-SA"/>
              </w:rPr>
              <w:t>DirectLiNGAM</w:t>
            </w:r>
            <w:r>
              <w:rPr>
                <w:rFonts w:eastAsia="Times New Roman" w:cs="Arial" w:ascii="Arial" w:hAnsi="Arial"/>
                <w:kern w:val="0"/>
                <w:sz w:val="20"/>
                <w:szCs w:val="20"/>
                <w:vertAlign w:val="superscript"/>
                <w:lang w:val="en-US" w:eastAsia="fi-FI" w:bidi="ar-SA"/>
              </w:rPr>
              <w:t>b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fi-FI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fi-FI" w:bidi="ar-SA"/>
              </w:rPr>
              <w:t>100.0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fi-FI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fi-FI" w:bidi="ar-SA"/>
              </w:rPr>
              <w:t>0.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fi-FI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fi-FI" w:bidi="ar-SA"/>
              </w:rPr>
              <w:t>0.1385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fi-FI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fi-FI" w:bidi="ar-SA"/>
              </w:rPr>
              <w:t>(0.0619, 0.2263)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fi-FI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fi-FI" w:bidi="ar-SA"/>
              </w:rPr>
              <w:t>Skew-based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fi-FI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fi-FI" w:bidi="ar-SA"/>
              </w:rPr>
              <w:t>100.0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fi-FI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fi-FI" w:bidi="ar-SA"/>
              </w:rPr>
              <w:t>0.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fi-FI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fi-FI" w:bidi="ar-SA"/>
              </w:rPr>
              <w:t>0.0892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fi-FI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fi-FI" w:bidi="ar-SA"/>
              </w:rPr>
              <w:t>(0.0387, 0.1480)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fi-FI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fi-FI" w:bidi="ar-SA"/>
              </w:rPr>
              <w:t>Tanh-based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fi-FI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fi-FI" w:bidi="ar-SA"/>
              </w:rPr>
              <w:t>50.8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fi-FI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fi-FI" w:bidi="ar-SA"/>
              </w:rPr>
              <w:t>49.1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fi-FI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fi-FI" w:bidi="ar-SA"/>
              </w:rPr>
              <w:t>0.0000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fi-FI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fi-FI" w:bidi="ar-SA"/>
              </w:rPr>
              <w:t>(-0.0053, 0.0048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a)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>Non-standardized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>original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>variables.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>b)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>Standardized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>variables;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>Skew-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>and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>Tanh-based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>statistic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>always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>require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>standardization.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>Second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>and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>third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>column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>report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>the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>percentages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>of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‘</w:t>
      </w:r>
      <w:r>
        <w:rPr>
          <w:rFonts w:cs="Times New Roman" w:ascii="Times New Roman" w:hAnsi="Times New Roman"/>
          <w:sz w:val="20"/>
          <w:szCs w:val="20"/>
          <w:lang w:val="en-US"/>
        </w:rPr>
        <w:t>wins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’ </w:t>
      </w:r>
      <w:r>
        <w:rPr>
          <w:rFonts w:cs="Times New Roman" w:ascii="Times New Roman" w:hAnsi="Times New Roman"/>
          <w:sz w:val="20"/>
          <w:szCs w:val="20"/>
          <w:lang w:val="en-US"/>
        </w:rPr>
        <w:t>in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>the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>indicated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>pairwise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>comparison,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>whereas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>the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>two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>last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>columns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>summarize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>the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>statistic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>implying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>the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>result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>over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>the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>2000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>re-samples.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>mBDI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>=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>modified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>Beck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>’</w:t>
      </w:r>
      <w:r>
        <w:rPr>
          <w:rFonts w:cs="Times New Roman" w:ascii="Times New Roman" w:hAnsi="Times New Roman"/>
          <w:sz w:val="20"/>
          <w:szCs w:val="20"/>
          <w:lang w:val="en-US"/>
        </w:rPr>
        <w:t>s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>Depression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>Inventory;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>BDI-II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>=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>Beck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>’</w:t>
      </w:r>
      <w:r>
        <w:rPr>
          <w:rFonts w:cs="Times New Roman" w:ascii="Times New Roman" w:hAnsi="Times New Roman"/>
          <w:sz w:val="20"/>
          <w:szCs w:val="20"/>
          <w:lang w:val="en-US"/>
        </w:rPr>
        <w:t>s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>Depression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>Inventory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>II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MS PMincho" w:hAnsi="Liberation Serif;MS PMincho" w:eastAsia="Droid Sans;MS Mincho" w:cs="FreeSans;MS Mincho"/>
      <w:color w:val="auto"/>
      <w:kern w:val="2"/>
      <w:sz w:val="24"/>
      <w:szCs w:val="24"/>
      <w:lang w:val="fi-FI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;MS Mincho" w:cs="FreeSans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FreeSans;MS Minch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MS Mincho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MS Mincho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5T19:59:00Z</dcterms:created>
  <dc:creator>tom </dc:creator>
  <dc:description/>
  <cp:keywords/>
  <dc:language>en-US</dc:language>
  <cp:lastModifiedBy>rosenstr</cp:lastModifiedBy>
  <dcterms:modified xsi:type="dcterms:W3CDTF">2012-09-26T09:27:00Z</dcterms:modified>
  <cp:revision>3</cp:revision>
  <dc:subject/>
  <dc:title/>
</cp:coreProperties>
</file>